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4C558" w14:textId="2FF32BCA" w:rsidR="00C34D16" w:rsidRPr="00A1479C" w:rsidRDefault="00C34D16" w:rsidP="00081359">
      <w:pPr>
        <w:rPr>
          <w:rFonts w:ascii="Times New Roman" w:hAnsi="Times New Roman" w:cs="Times New Roman"/>
        </w:rPr>
      </w:pPr>
      <w:r w:rsidRPr="00A1479C">
        <w:rPr>
          <w:rFonts w:ascii="Times New Roman" w:hAnsi="Times New Roman" w:cs="Times New Roman"/>
        </w:rPr>
        <w:t>Table A2</w:t>
      </w:r>
      <w:r w:rsidR="0080777B" w:rsidRPr="00A1479C">
        <w:rPr>
          <w:rFonts w:ascii="Times New Roman" w:hAnsi="Times New Roman" w:cs="Times New Roman"/>
        </w:rPr>
        <w:t>.</w:t>
      </w:r>
      <w:r w:rsidRPr="00A1479C">
        <w:rPr>
          <w:rFonts w:ascii="Times New Roman" w:hAnsi="Times New Roman" w:cs="Times New Roman"/>
        </w:rPr>
        <w:t xml:space="preserve"> Anticipated HIV-related stigma scale</w:t>
      </w:r>
    </w:p>
    <w:tbl>
      <w:tblPr>
        <w:tblStyle w:val="a6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"/>
        <w:gridCol w:w="3525"/>
        <w:gridCol w:w="1018"/>
        <w:gridCol w:w="1056"/>
        <w:gridCol w:w="1010"/>
        <w:gridCol w:w="843"/>
        <w:gridCol w:w="843"/>
      </w:tblGrid>
      <w:tr w:rsidR="00C34D16" w:rsidRPr="00A1479C" w14:paraId="68299180" w14:textId="77777777" w:rsidTr="00963A24"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3C55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ow likely is it that people will treat you in the following ways in the future because of your HIV status?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DD77F7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Very unlikel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F42BE2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E8656D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Neither unlikely nor likely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2BEE43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Likely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04668A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Very Likely</w:t>
            </w:r>
          </w:p>
        </w:tc>
      </w:tr>
      <w:tr w:rsidR="00C34D16" w:rsidRPr="00A1479C" w14:paraId="207C4424" w14:textId="77777777" w:rsidTr="00963A24">
        <w:tc>
          <w:tcPr>
            <w:tcW w:w="345" w:type="dxa"/>
            <w:tcBorders>
              <w:top w:val="single" w:sz="4" w:space="0" w:color="auto"/>
            </w:tcBorders>
          </w:tcPr>
          <w:p w14:paraId="1DBFDC9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5" w:type="dxa"/>
            <w:tcBorders>
              <w:top w:val="single" w:sz="4" w:space="0" w:color="auto"/>
            </w:tcBorders>
          </w:tcPr>
          <w:p w14:paraId="647ED88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Family members will avoid me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144E7E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B80E88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1B663115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A75AD9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F919E8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43F321CD" w14:textId="77777777" w:rsidTr="00963A24">
        <w:tc>
          <w:tcPr>
            <w:tcW w:w="345" w:type="dxa"/>
          </w:tcPr>
          <w:p w14:paraId="5A4EE66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5" w:type="dxa"/>
          </w:tcPr>
          <w:p w14:paraId="1FE9E8A5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Family members will look down on me</w:t>
            </w:r>
          </w:p>
        </w:tc>
        <w:tc>
          <w:tcPr>
            <w:tcW w:w="1018" w:type="dxa"/>
          </w:tcPr>
          <w:p w14:paraId="6B8EB2A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5C68405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678AF0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7EDEA70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3EBBC14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6E585FCA" w14:textId="77777777" w:rsidTr="00963A24">
        <w:tc>
          <w:tcPr>
            <w:tcW w:w="345" w:type="dxa"/>
          </w:tcPr>
          <w:p w14:paraId="6164A13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5" w:type="dxa"/>
          </w:tcPr>
          <w:p w14:paraId="6C89C2D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Family members will treat me differently</w:t>
            </w:r>
          </w:p>
        </w:tc>
        <w:tc>
          <w:tcPr>
            <w:tcW w:w="1018" w:type="dxa"/>
          </w:tcPr>
          <w:p w14:paraId="7C03FE8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04968A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B3F904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308EB89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6E4BD5D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2E4E75B6" w14:textId="77777777" w:rsidTr="00963A24">
        <w:tc>
          <w:tcPr>
            <w:tcW w:w="345" w:type="dxa"/>
          </w:tcPr>
          <w:p w14:paraId="4F5FC6C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5" w:type="dxa"/>
          </w:tcPr>
          <w:p w14:paraId="2859F75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Community/social workers won’t take my needs seriously</w:t>
            </w:r>
          </w:p>
        </w:tc>
        <w:tc>
          <w:tcPr>
            <w:tcW w:w="1018" w:type="dxa"/>
          </w:tcPr>
          <w:p w14:paraId="1E72BB25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2823B8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9338A8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5955617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3B89BE1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6D4BD0C7" w14:textId="77777777" w:rsidTr="00963A24">
        <w:tc>
          <w:tcPr>
            <w:tcW w:w="345" w:type="dxa"/>
          </w:tcPr>
          <w:p w14:paraId="13069C8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5" w:type="dxa"/>
          </w:tcPr>
          <w:p w14:paraId="7FB0104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Community/social workers will discriminate against me</w:t>
            </w:r>
          </w:p>
        </w:tc>
        <w:tc>
          <w:tcPr>
            <w:tcW w:w="1018" w:type="dxa"/>
          </w:tcPr>
          <w:p w14:paraId="206E66B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6664C9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D9466B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21344C2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6E59277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222537E5" w14:textId="77777777" w:rsidTr="00963A24">
        <w:tc>
          <w:tcPr>
            <w:tcW w:w="345" w:type="dxa"/>
          </w:tcPr>
          <w:p w14:paraId="1095465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5" w:type="dxa"/>
          </w:tcPr>
          <w:p w14:paraId="49B7A48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Community/social workers will deny me services</w:t>
            </w:r>
          </w:p>
        </w:tc>
        <w:tc>
          <w:tcPr>
            <w:tcW w:w="1018" w:type="dxa"/>
          </w:tcPr>
          <w:p w14:paraId="252EFE9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6E8FDB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35ACED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4DBDFB2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0C57DF7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6BBB24AA" w14:textId="77777777" w:rsidTr="00963A24">
        <w:tc>
          <w:tcPr>
            <w:tcW w:w="345" w:type="dxa"/>
          </w:tcPr>
          <w:p w14:paraId="08DE073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5" w:type="dxa"/>
          </w:tcPr>
          <w:p w14:paraId="48C867B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ealthcare workers will not listen to my concerns</w:t>
            </w:r>
          </w:p>
        </w:tc>
        <w:tc>
          <w:tcPr>
            <w:tcW w:w="1018" w:type="dxa"/>
          </w:tcPr>
          <w:p w14:paraId="4B40501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D4D766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FC4CE9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5C359FD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1042BF8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03D6D35B" w14:textId="77777777" w:rsidTr="00963A24">
        <w:tc>
          <w:tcPr>
            <w:tcW w:w="345" w:type="dxa"/>
          </w:tcPr>
          <w:p w14:paraId="057A808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5" w:type="dxa"/>
          </w:tcPr>
          <w:p w14:paraId="47A25F3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ealthcare workers will avoid touching me</w:t>
            </w:r>
          </w:p>
        </w:tc>
        <w:tc>
          <w:tcPr>
            <w:tcW w:w="1018" w:type="dxa"/>
          </w:tcPr>
          <w:p w14:paraId="3B2A969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BE01D1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FC9977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43C5417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016E69A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36E201DD" w14:textId="77777777" w:rsidTr="00963A24">
        <w:tc>
          <w:tcPr>
            <w:tcW w:w="345" w:type="dxa"/>
          </w:tcPr>
          <w:p w14:paraId="6376EE5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5" w:type="dxa"/>
          </w:tcPr>
          <w:p w14:paraId="64A1C83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ealthcare workers will treat me with less respect</w:t>
            </w:r>
          </w:p>
        </w:tc>
        <w:tc>
          <w:tcPr>
            <w:tcW w:w="1018" w:type="dxa"/>
          </w:tcPr>
          <w:p w14:paraId="2D89D8D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C4F9BA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513F5D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59CB299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6206B88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</w:tbl>
    <w:p w14:paraId="176E4791" w14:textId="77777777" w:rsidR="00C34D16" w:rsidRPr="00A1479C" w:rsidRDefault="00C34D16" w:rsidP="00081359">
      <w:pPr>
        <w:rPr>
          <w:rFonts w:ascii="Times New Roman" w:hAnsi="Times New Roman" w:cs="Times New Roman"/>
        </w:rPr>
      </w:pPr>
    </w:p>
    <w:p w14:paraId="7CBC35B4" w14:textId="17AFA779" w:rsidR="00C34D16" w:rsidRPr="00A1479C" w:rsidRDefault="00C34D16" w:rsidP="00081359">
      <w:pPr>
        <w:rPr>
          <w:rFonts w:ascii="Times New Roman" w:hAnsi="Times New Roman" w:cs="Times New Roman" w:hint="eastAsia"/>
          <w:lang w:eastAsia="zh-CN"/>
        </w:rPr>
      </w:pPr>
    </w:p>
    <w:sectPr w:rsidR="00C34D16" w:rsidRPr="00A1479C" w:rsidSect="000740F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C1722" w14:textId="77777777" w:rsidR="005032B5" w:rsidRDefault="005032B5" w:rsidP="00017621">
      <w:r>
        <w:separator/>
      </w:r>
    </w:p>
  </w:endnote>
  <w:endnote w:type="continuationSeparator" w:id="0">
    <w:p w14:paraId="40E0AB53" w14:textId="77777777" w:rsidR="005032B5" w:rsidRDefault="005032B5" w:rsidP="00017621">
      <w:r>
        <w:continuationSeparator/>
      </w:r>
    </w:p>
  </w:endnote>
  <w:endnote w:type="continuationNotice" w:id="1">
    <w:p w14:paraId="167EF9BA" w14:textId="77777777" w:rsidR="005032B5" w:rsidRDefault="005032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31117900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8668819" w14:textId="1EE5F37A" w:rsidR="00017621" w:rsidRDefault="00017621" w:rsidP="00DC65B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5250612" w14:textId="77777777" w:rsidR="00017621" w:rsidRDefault="00017621" w:rsidP="00017621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155260444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1FF7D3C3" w14:textId="6C099B84" w:rsidR="00017621" w:rsidRDefault="00017621" w:rsidP="00DC65B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0EF1B51" w14:textId="77777777" w:rsidR="00017621" w:rsidRDefault="00017621" w:rsidP="00017621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3BCEC" w14:textId="77777777" w:rsidR="005032B5" w:rsidRDefault="005032B5" w:rsidP="00017621">
      <w:r>
        <w:separator/>
      </w:r>
    </w:p>
  </w:footnote>
  <w:footnote w:type="continuationSeparator" w:id="0">
    <w:p w14:paraId="4F7DD7F7" w14:textId="77777777" w:rsidR="005032B5" w:rsidRDefault="005032B5" w:rsidP="00017621">
      <w:r>
        <w:continuationSeparator/>
      </w:r>
    </w:p>
  </w:footnote>
  <w:footnote w:type="continuationNotice" w:id="1">
    <w:p w14:paraId="212BC175" w14:textId="77777777" w:rsidR="005032B5" w:rsidRDefault="005032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47465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DIzN7QwtDQ0MDdU0lEKTi0uzszPAykwrwUAsHn0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4E3A"/>
    <w:rsid w:val="00017621"/>
    <w:rsid w:val="00040706"/>
    <w:rsid w:val="000740F2"/>
    <w:rsid w:val="00080EFD"/>
    <w:rsid w:val="00081359"/>
    <w:rsid w:val="0009338F"/>
    <w:rsid w:val="000F1AFB"/>
    <w:rsid w:val="00144AC8"/>
    <w:rsid w:val="0017041C"/>
    <w:rsid w:val="001B4AE3"/>
    <w:rsid w:val="002C3D94"/>
    <w:rsid w:val="003906CA"/>
    <w:rsid w:val="003D2D23"/>
    <w:rsid w:val="00452DC8"/>
    <w:rsid w:val="00495FE7"/>
    <w:rsid w:val="004F1546"/>
    <w:rsid w:val="005032B5"/>
    <w:rsid w:val="005158DC"/>
    <w:rsid w:val="00595C0F"/>
    <w:rsid w:val="005E5B6F"/>
    <w:rsid w:val="00634592"/>
    <w:rsid w:val="0068367E"/>
    <w:rsid w:val="006F3301"/>
    <w:rsid w:val="007058F0"/>
    <w:rsid w:val="0073393F"/>
    <w:rsid w:val="00760C4A"/>
    <w:rsid w:val="007B2654"/>
    <w:rsid w:val="0080777B"/>
    <w:rsid w:val="008D39B2"/>
    <w:rsid w:val="009000DD"/>
    <w:rsid w:val="00900677"/>
    <w:rsid w:val="009A6EE6"/>
    <w:rsid w:val="009E5835"/>
    <w:rsid w:val="00A1479C"/>
    <w:rsid w:val="00A22AEC"/>
    <w:rsid w:val="00A2547B"/>
    <w:rsid w:val="00A63EDC"/>
    <w:rsid w:val="00AA18D7"/>
    <w:rsid w:val="00AA5B6F"/>
    <w:rsid w:val="00AB5EC4"/>
    <w:rsid w:val="00AD27B6"/>
    <w:rsid w:val="00AF21B8"/>
    <w:rsid w:val="00B05115"/>
    <w:rsid w:val="00B43D82"/>
    <w:rsid w:val="00BD64A7"/>
    <w:rsid w:val="00BE1A1C"/>
    <w:rsid w:val="00C34D16"/>
    <w:rsid w:val="00C4647A"/>
    <w:rsid w:val="00C579FF"/>
    <w:rsid w:val="00C953E7"/>
    <w:rsid w:val="00CB22DD"/>
    <w:rsid w:val="00CC3F80"/>
    <w:rsid w:val="00CC62D8"/>
    <w:rsid w:val="00CF7809"/>
    <w:rsid w:val="00D3489A"/>
    <w:rsid w:val="00DF472F"/>
    <w:rsid w:val="00E21504"/>
    <w:rsid w:val="00E31510"/>
    <w:rsid w:val="00EA2457"/>
    <w:rsid w:val="00ED2DC1"/>
    <w:rsid w:val="00F148FB"/>
    <w:rsid w:val="00F411F9"/>
    <w:rsid w:val="00F45D65"/>
    <w:rsid w:val="00F730BD"/>
    <w:rsid w:val="00F74E3A"/>
    <w:rsid w:val="00FA3FAA"/>
    <w:rsid w:val="00FE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BDB2F"/>
  <w15:chartTrackingRefBased/>
  <w15:docId w15:val="{C88287D0-4164-4B61-A160-EE2E677F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E3A"/>
    <w:pPr>
      <w:spacing w:after="0" w:line="240" w:lineRule="auto"/>
    </w:pPr>
    <w:rPr>
      <w:sz w:val="24"/>
      <w:szCs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E58A0"/>
    <w:pPr>
      <w:numPr>
        <w:numId w:val="1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</w:rPr>
  </w:style>
  <w:style w:type="paragraph" w:styleId="2">
    <w:name w:val="heading 2"/>
    <w:basedOn w:val="1"/>
    <w:next w:val="a"/>
    <w:link w:val="20"/>
    <w:uiPriority w:val="2"/>
    <w:qFormat/>
    <w:rsid w:val="00FE58A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E58A0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4">
    <w:name w:val="heading 4"/>
    <w:basedOn w:val="3"/>
    <w:next w:val="a"/>
    <w:link w:val="40"/>
    <w:uiPriority w:val="2"/>
    <w:qFormat/>
    <w:rsid w:val="00FE58A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E58A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F74E3A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F74E3A"/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74E3A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74E3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F74E3A"/>
    <w:rPr>
      <w:rFonts w:ascii="Calibri" w:hAnsi="Calibri" w:cs="Calibri"/>
      <w:noProof/>
      <w:sz w:val="24"/>
      <w:szCs w:val="24"/>
      <w:lang w:eastAsia="en-US"/>
    </w:rPr>
  </w:style>
  <w:style w:type="character" w:styleId="a5">
    <w:name w:val="Unresolved Mention"/>
    <w:basedOn w:val="a1"/>
    <w:uiPriority w:val="99"/>
    <w:semiHidden/>
    <w:unhideWhenUsed/>
    <w:rsid w:val="00F74E3A"/>
    <w:rPr>
      <w:color w:val="605E5C"/>
      <w:shd w:val="clear" w:color="auto" w:fill="E1DFDD"/>
    </w:rPr>
  </w:style>
  <w:style w:type="table" w:styleId="a6">
    <w:name w:val="Table Grid"/>
    <w:basedOn w:val="a2"/>
    <w:uiPriority w:val="39"/>
    <w:rsid w:val="0017041C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C953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a1"/>
    <w:rsid w:val="00C953E7"/>
  </w:style>
  <w:style w:type="character" w:customStyle="1" w:styleId="eop">
    <w:name w:val="eop"/>
    <w:basedOn w:val="a1"/>
    <w:rsid w:val="00C953E7"/>
  </w:style>
  <w:style w:type="paragraph" w:styleId="a7">
    <w:name w:val="footer"/>
    <w:basedOn w:val="a"/>
    <w:link w:val="a8"/>
    <w:uiPriority w:val="99"/>
    <w:unhideWhenUsed/>
    <w:rsid w:val="000176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017621"/>
    <w:rPr>
      <w:sz w:val="18"/>
      <w:szCs w:val="18"/>
      <w:lang w:eastAsia="en-US"/>
    </w:rPr>
  </w:style>
  <w:style w:type="character" w:styleId="a9">
    <w:name w:val="page number"/>
    <w:basedOn w:val="a1"/>
    <w:uiPriority w:val="99"/>
    <w:semiHidden/>
    <w:unhideWhenUsed/>
    <w:rsid w:val="00017621"/>
  </w:style>
  <w:style w:type="character" w:styleId="aa">
    <w:name w:val="line number"/>
    <w:basedOn w:val="a1"/>
    <w:uiPriority w:val="99"/>
    <w:semiHidden/>
    <w:unhideWhenUsed/>
    <w:rsid w:val="00E21504"/>
  </w:style>
  <w:style w:type="paragraph" w:styleId="ab">
    <w:name w:val="header"/>
    <w:basedOn w:val="a"/>
    <w:link w:val="ac"/>
    <w:uiPriority w:val="99"/>
    <w:semiHidden/>
    <w:unhideWhenUsed/>
    <w:rsid w:val="00CF7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semiHidden/>
    <w:rsid w:val="00CF7809"/>
    <w:rPr>
      <w:sz w:val="18"/>
      <w:szCs w:val="18"/>
      <w:lang w:eastAsia="en-US"/>
    </w:rPr>
  </w:style>
  <w:style w:type="character" w:customStyle="1" w:styleId="10">
    <w:name w:val="标题 1 字符"/>
    <w:basedOn w:val="a1"/>
    <w:link w:val="1"/>
    <w:uiPriority w:val="2"/>
    <w:rsid w:val="00FE58A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E58A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E58A0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E58A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E58A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FE58A0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E58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E63DA4-6ABE-9441-A6AB-58F6DDF5C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, Tianyue</dc:creator>
  <cp:keywords/>
  <dc:description/>
  <cp:lastModifiedBy>Millie</cp:lastModifiedBy>
  <cp:revision>3</cp:revision>
  <dcterms:created xsi:type="dcterms:W3CDTF">2025-04-09T22:27:00Z</dcterms:created>
  <dcterms:modified xsi:type="dcterms:W3CDTF">2025-04-0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6e8fd832e14c881642467ffa281867e791ccfe45606b47a950e368b5adcda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4-09T22:17:29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783613f9-01d7-40f7-95a1-417eb7148af6</vt:lpwstr>
  </property>
  <property fmtid="{D5CDD505-2E9C-101B-9397-08002B2CF9AE}" pid="8" name="MSIP_Label_defa4170-0d19-0005-0004-bc88714345d2_ActionId">
    <vt:lpwstr>d0b0ff73-b579-4439-968c-aa114b65f99e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50, 3, 0, 1</vt:lpwstr>
  </property>
</Properties>
</file>